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584" w:type="dxa"/>
        <w:tblInd w:w="93" w:type="dxa"/>
        <w:tblLook w:val="00A0" w:firstRow="1" w:lastRow="0" w:firstColumn="1" w:lastColumn="0" w:noHBand="0" w:noVBand="0"/>
      </w:tblPr>
      <w:tblGrid>
        <w:gridCol w:w="1540"/>
        <w:gridCol w:w="1911"/>
        <w:gridCol w:w="984"/>
        <w:gridCol w:w="1177"/>
        <w:gridCol w:w="972"/>
      </w:tblGrid>
      <w:tr w:rsidR="004C3510" w:rsidRPr="004C3510" w:rsidTr="004C3510">
        <w:trPr>
          <w:trHeight w:val="30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4C3510">
              <w:rPr>
                <w:rFonts w:ascii="Palatino Linotype" w:eastAsia="Calibri" w:hAnsi="Palatino Linotype" w:cs="Times New Roman"/>
                <w:b/>
                <w:bCs/>
                <w:color w:val="000000"/>
                <w:sz w:val="20"/>
                <w:szCs w:val="20"/>
                <w:lang w:val="en-US"/>
              </w:rPr>
              <w:t>Full Model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</w:tr>
      <w:tr w:rsidR="004C3510" w:rsidRPr="004D1F8C" w:rsidTr="004C3510">
        <w:trPr>
          <w:trHeight w:val="300"/>
        </w:trPr>
        <w:tc>
          <w:tcPr>
            <w:tcW w:w="6584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Formula: Songs ~ Night * Encounter + (1 | Pair)</w:t>
            </w:r>
          </w:p>
        </w:tc>
      </w:tr>
      <w:tr w:rsidR="004C3510" w:rsidRPr="004C3510" w:rsidTr="004C3510">
        <w:trPr>
          <w:trHeight w:val="300"/>
        </w:trPr>
        <w:tc>
          <w:tcPr>
            <w:tcW w:w="658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EML criterion at convergence: 604.1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andom effects: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Group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Variance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td.Dev</w:t>
            </w:r>
            <w:proofErr w:type="spellEnd"/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Pai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567.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23.82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Residual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376.8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9.41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umber of obs</w:t>
            </w:r>
            <w:r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.</w:t>
            </w: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: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7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Groups: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Fixed effects: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td. Error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t value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2.204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9.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.312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3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14.74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0.22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1.442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4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6.8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0.94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0.623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face to fac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9.5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8.612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.108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solitar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47.713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8.403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5.678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3:face to fac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3.465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.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0.246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4:face to fac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8.94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.996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0.596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3:solitary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20.871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3.008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1.604</w:t>
            </w:r>
          </w:p>
        </w:tc>
      </w:tr>
      <w:tr w:rsidR="004C3510" w:rsidRPr="004C3510" w:rsidTr="004C3510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4C3510" w:rsidRPr="004C3510" w:rsidRDefault="004C3510" w:rsidP="004C3510">
            <w:pPr>
              <w:spacing w:after="0" w:line="240" w:lineRule="auto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night4:solitary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31.0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14.446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</w:tcPr>
          <w:p w:rsidR="004C3510" w:rsidRPr="004C3510" w:rsidRDefault="004C3510" w:rsidP="004C3510">
            <w:pPr>
              <w:spacing w:after="0" w:line="240" w:lineRule="auto"/>
              <w:jc w:val="right"/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</w:pPr>
            <w:r w:rsidRPr="004C3510">
              <w:rPr>
                <w:rFonts w:ascii="Palatino Linotype" w:eastAsia="Calibri" w:hAnsi="Palatino Linotype" w:cs="Times New Roman"/>
                <w:color w:val="000000"/>
                <w:sz w:val="20"/>
                <w:szCs w:val="20"/>
                <w:lang w:val="en-US"/>
              </w:rPr>
              <w:t>-2.147</w:t>
            </w:r>
          </w:p>
        </w:tc>
      </w:tr>
    </w:tbl>
    <w:p w:rsidR="00845842" w:rsidRDefault="004D1F8C"/>
    <w:sectPr w:rsidR="008458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3510"/>
    <w:rsid w:val="003858EF"/>
    <w:rsid w:val="004C3510"/>
    <w:rsid w:val="004D1F8C"/>
    <w:rsid w:val="00655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528</Characters>
  <Application>Microsoft Office Word</Application>
  <DocSecurity>0</DocSecurity>
  <Lines>4</Lines>
  <Paragraphs>1</Paragraphs>
  <ScaleCrop>false</ScaleCrop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enja</dc:creator>
  <cp:lastModifiedBy>Svenja</cp:lastModifiedBy>
  <cp:revision>2</cp:revision>
  <dcterms:created xsi:type="dcterms:W3CDTF">2015-12-30T12:43:00Z</dcterms:created>
  <dcterms:modified xsi:type="dcterms:W3CDTF">2015-12-30T13:20:00Z</dcterms:modified>
</cp:coreProperties>
</file>